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510A6" w14:textId="760D19F9" w:rsidR="00AF7307" w:rsidRPr="009F481C" w:rsidRDefault="009F481C">
      <w:pPr>
        <w:rPr>
          <w:rFonts w:ascii="Arial" w:hAnsi="Arial" w:cs="Arial"/>
          <w:b/>
          <w:sz w:val="24"/>
          <w:szCs w:val="24"/>
        </w:rPr>
      </w:pPr>
      <w:r w:rsidRPr="009F481C">
        <w:rPr>
          <w:rFonts w:ascii="Arial" w:hAnsi="Arial" w:cs="Arial"/>
          <w:b/>
          <w:sz w:val="24"/>
          <w:szCs w:val="24"/>
        </w:rPr>
        <w:t>Table S1</w:t>
      </w:r>
    </w:p>
    <w:p w14:paraId="06CC9E27" w14:textId="77777777" w:rsidR="00AF7307" w:rsidRPr="009F481C" w:rsidRDefault="00AF7307">
      <w:pPr>
        <w:rPr>
          <w:rFonts w:ascii="Arial" w:hAnsi="Arial" w:cs="Arial"/>
          <w:sz w:val="24"/>
          <w:szCs w:val="24"/>
        </w:rPr>
      </w:pPr>
    </w:p>
    <w:tbl>
      <w:tblPr>
        <w:tblStyle w:val="Grilledutableau"/>
        <w:tblW w:w="8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600"/>
        <w:gridCol w:w="4800"/>
      </w:tblGrid>
      <w:tr w:rsidR="00AF7307" w:rsidRPr="00C92EB2" w14:paraId="7C75C5BA" w14:textId="77777777" w:rsidTr="00C92EB2">
        <w:trPr>
          <w:trHeight w:val="300"/>
        </w:trPr>
        <w:tc>
          <w:tcPr>
            <w:tcW w:w="84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BFC95" w14:textId="77777777" w:rsidR="00AF7307" w:rsidRPr="00C92EB2" w:rsidRDefault="00AF7307" w:rsidP="0013231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sz w:val="24"/>
                <w:szCs w:val="24"/>
                <w:lang w:eastAsia="fr-BE"/>
              </w:rPr>
              <w:t>q-PCR primer sequences</w:t>
            </w:r>
          </w:p>
        </w:tc>
      </w:tr>
      <w:tr w:rsidR="004E0779" w:rsidRPr="00C92EB2" w14:paraId="31C69981" w14:textId="77777777" w:rsidTr="00C92EB2">
        <w:trPr>
          <w:trHeight w:val="300"/>
        </w:trPr>
        <w:tc>
          <w:tcPr>
            <w:tcW w:w="8400" w:type="dxa"/>
            <w:gridSpan w:val="2"/>
            <w:tcBorders>
              <w:top w:val="single" w:sz="4" w:space="0" w:color="auto"/>
            </w:tcBorders>
            <w:noWrap/>
          </w:tcPr>
          <w:p w14:paraId="4D2F7C76" w14:textId="77777777" w:rsidR="004E0779" w:rsidRPr="00C92EB2" w:rsidRDefault="004E0779" w:rsidP="0076129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fr-BE"/>
              </w:rPr>
            </w:pPr>
          </w:p>
        </w:tc>
        <w:bookmarkStart w:id="0" w:name="_GoBack"/>
        <w:bookmarkEnd w:id="0"/>
      </w:tr>
      <w:tr w:rsidR="00AF7307" w:rsidRPr="00C92EB2" w14:paraId="3A9E6115" w14:textId="77777777" w:rsidTr="00C92EB2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noWrap/>
          </w:tcPr>
          <w:p w14:paraId="2AFBAD27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human Collagen1A1</w:t>
            </w:r>
          </w:p>
        </w:tc>
        <w:tc>
          <w:tcPr>
            <w:tcW w:w="4800" w:type="dxa"/>
            <w:tcBorders>
              <w:bottom w:val="single" w:sz="4" w:space="0" w:color="auto"/>
            </w:tcBorders>
            <w:noWrap/>
          </w:tcPr>
          <w:p w14:paraId="142E68FE" w14:textId="43B7939C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CACCTACAGCGTCACTGTCGAT</w:t>
            </w:r>
          </w:p>
          <w:p w14:paraId="537E981D" w14:textId="5DE878B0" w:rsidR="004E0779" w:rsidRPr="00C92EB2" w:rsidRDefault="002C1EA8" w:rsidP="004E0779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TGGTTTTGTATTCAATCACGTTCTTG</w:t>
            </w:r>
          </w:p>
        </w:tc>
      </w:tr>
      <w:tr w:rsidR="00AF7307" w:rsidRPr="00C92EB2" w14:paraId="7E8D7550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F4695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human RPLPO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3A7CF" w14:textId="3B8A053A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TCGACAATGGCAGCATCTAC</w:t>
            </w:r>
          </w:p>
          <w:p w14:paraId="52897655" w14:textId="2368345A" w:rsidR="004E0779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</w:rPr>
              <w:t>ATCCGTCTCCACAGACAAGG</w:t>
            </w:r>
          </w:p>
        </w:tc>
      </w:tr>
      <w:tr w:rsidR="00AF7307" w:rsidRPr="00C92EB2" w14:paraId="205A2FA7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DA877C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human PDGF-D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8C589E" w14:textId="6D53F9EF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GTGGAGGAAATTGTGGCTGT</w:t>
            </w:r>
          </w:p>
          <w:p w14:paraId="4030848F" w14:textId="73FC5D09" w:rsidR="004E0779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</w:rPr>
              <w:t>CGTTCATGGTGATCCAACTG</w:t>
            </w:r>
          </w:p>
        </w:tc>
      </w:tr>
      <w:tr w:rsidR="00AF7307" w:rsidRPr="00C92EB2" w14:paraId="74851AD5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E2DB01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human PDGF-C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89E31" w14:textId="33B53D6C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TTCTTGGCAAGGCTTTTGTT</w:t>
            </w:r>
          </w:p>
          <w:p w14:paraId="1FD975B3" w14:textId="366D7EBA" w:rsidR="004E0779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</w:rPr>
              <w:t>TGCTTGGGACACATTGACAT</w:t>
            </w:r>
          </w:p>
        </w:tc>
      </w:tr>
      <w:tr w:rsidR="00AF7307" w:rsidRPr="00C92EB2" w14:paraId="3DAD6337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63502C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human SMAD4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765F3" w14:textId="5D903C2E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TAGACAGAGAAGCTGGGCGT</w:t>
            </w:r>
          </w:p>
          <w:p w14:paraId="18DEFD70" w14:textId="5B05FEC8" w:rsidR="004E0779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CGATGACACTGACGCAAATC</w:t>
            </w:r>
          </w:p>
        </w:tc>
      </w:tr>
      <w:tr w:rsidR="00AF7307" w:rsidRPr="00C92EB2" w14:paraId="3C81EC65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4114B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mouse Actin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83BB1" w14:textId="61933939" w:rsidR="00AF7307" w:rsidRPr="00B926F4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CTCTGGCTCCTAGCACCATGAAG</w:t>
            </w:r>
          </w:p>
          <w:p w14:paraId="0576E027" w14:textId="448529C3" w:rsidR="004E0779" w:rsidRPr="00B926F4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bCs/>
              </w:rPr>
              <w:t>GCT-GGA-AGG-TGG-ACA-GTG-AG</w:t>
            </w:r>
          </w:p>
        </w:tc>
      </w:tr>
      <w:tr w:rsidR="00AF7307" w:rsidRPr="00C92EB2" w14:paraId="4D9D7D18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56A952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mouse PDGF-D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A8555" w14:textId="5FD4A5AA" w:rsidR="00AF7307" w:rsidRPr="00B926F4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CTGGACAAAACTGTCGCAGA</w:t>
            </w:r>
          </w:p>
          <w:p w14:paraId="1AC9DFDA" w14:textId="0F630F36" w:rsidR="004E0779" w:rsidRPr="00B926F4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</w:rPr>
              <w:t>GACTGCATTGGTCAGCTTCA</w:t>
            </w:r>
          </w:p>
        </w:tc>
      </w:tr>
      <w:tr w:rsidR="00AF7307" w:rsidRPr="00C92EB2" w14:paraId="7591292B" w14:textId="77777777" w:rsidTr="00C92EB2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D4E5D3" w14:textId="77777777" w:rsidR="00AF7307" w:rsidRPr="00C92EB2" w:rsidRDefault="00AF7307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 w:rsidRPr="00C92EB2">
              <w:rPr>
                <w:rFonts w:ascii="Arial" w:hAnsi="Arial" w:cs="Arial"/>
                <w:color w:val="000000"/>
                <w:lang w:eastAsia="fr-BE"/>
              </w:rPr>
              <w:t>mouse PDGF-C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819CE7" w14:textId="1C658C7A" w:rsidR="00AF7307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  <w:color w:val="000000"/>
                <w:lang w:eastAsia="fr-BE"/>
              </w:rPr>
              <w:t>GTGGAGGAAATTGTGCCTGT</w:t>
            </w:r>
          </w:p>
          <w:p w14:paraId="166D2E2D" w14:textId="56A4E5BE" w:rsidR="004E0779" w:rsidRPr="00C92EB2" w:rsidRDefault="002C1EA8" w:rsidP="00761293">
            <w:pPr>
              <w:spacing w:after="0" w:line="240" w:lineRule="auto"/>
              <w:rPr>
                <w:rFonts w:ascii="Arial" w:hAnsi="Arial" w:cs="Arial"/>
                <w:color w:val="000000"/>
                <w:lang w:eastAsia="fr-BE"/>
              </w:rPr>
            </w:pPr>
            <w:r>
              <w:rPr>
                <w:rFonts w:ascii="Arial" w:hAnsi="Arial" w:cs="Arial"/>
              </w:rPr>
              <w:t>TCCAGAGCCACATCAGTGAG</w:t>
            </w:r>
          </w:p>
        </w:tc>
      </w:tr>
    </w:tbl>
    <w:p w14:paraId="5CE558FF" w14:textId="77777777" w:rsidR="00AF7307" w:rsidRDefault="00AF7307"/>
    <w:p w14:paraId="5C48E6E2" w14:textId="6E52B595" w:rsidR="009F481C" w:rsidRDefault="009F481C"/>
    <w:sectPr w:rsidR="009F481C" w:rsidSect="00C56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83"/>
    <w:rsid w:val="0013231B"/>
    <w:rsid w:val="002C1EA8"/>
    <w:rsid w:val="003073C6"/>
    <w:rsid w:val="00353A8A"/>
    <w:rsid w:val="004E0779"/>
    <w:rsid w:val="00761293"/>
    <w:rsid w:val="0079382E"/>
    <w:rsid w:val="007D79F5"/>
    <w:rsid w:val="008035B1"/>
    <w:rsid w:val="009F481C"/>
    <w:rsid w:val="00A6145D"/>
    <w:rsid w:val="00AF7307"/>
    <w:rsid w:val="00B40ACD"/>
    <w:rsid w:val="00B47E83"/>
    <w:rsid w:val="00B50F55"/>
    <w:rsid w:val="00B926F4"/>
    <w:rsid w:val="00C3688E"/>
    <w:rsid w:val="00C564D3"/>
    <w:rsid w:val="00C9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667E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D3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locked/>
    <w:rsid w:val="004E0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4E07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D3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locked/>
    <w:rsid w:val="004E0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4E07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02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q-PCR primer sequences</vt:lpstr>
    </vt:vector>
  </TitlesOfParts>
  <Company>Université catholique de Louvain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-PCR primer sequences</dc:title>
  <dc:creator>SIWS</dc:creator>
  <cp:lastModifiedBy>Demoulin</cp:lastModifiedBy>
  <cp:revision>3</cp:revision>
  <cp:lastPrinted>2014-08-07T08:21:00Z</cp:lastPrinted>
  <dcterms:created xsi:type="dcterms:W3CDTF">2014-08-07T08:07:00Z</dcterms:created>
  <dcterms:modified xsi:type="dcterms:W3CDTF">2014-08-07T08:21:00Z</dcterms:modified>
</cp:coreProperties>
</file>